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64CAA" w14:textId="77777777" w:rsidR="00CE6D7D" w:rsidRDefault="00CE6D7D" w:rsidP="00CE6D7D">
      <w:pPr>
        <w:rPr>
          <w:b/>
          <w:bCs/>
        </w:rPr>
      </w:pPr>
      <w:r w:rsidRPr="00661EF9">
        <w:rPr>
          <w:b/>
          <w:bCs/>
        </w:rPr>
        <w:t>S. Table 1: Caloric content of the standard</w:t>
      </w:r>
      <w:r>
        <w:rPr>
          <w:b/>
          <w:bCs/>
        </w:rPr>
        <w:t xml:space="preserve"> </w:t>
      </w:r>
      <w:r w:rsidRPr="00661EF9">
        <w:rPr>
          <w:b/>
          <w:bCs/>
        </w:rPr>
        <w:t>chow diet and HFHS diet.</w:t>
      </w:r>
      <w:r w:rsidRPr="00661EF9">
        <w:rPr>
          <w:rFonts w:ascii="Arial" w:hAnsi="Arial" w:cs="Arial"/>
          <w:b/>
          <w:bCs/>
        </w:rPr>
        <w:t>​</w:t>
      </w:r>
    </w:p>
    <w:p w14:paraId="3BD7F9B6" w14:textId="77777777" w:rsidR="00CE6D7D" w:rsidRPr="00661EF9" w:rsidRDefault="00CE6D7D" w:rsidP="00CE6D7D">
      <w:pPr>
        <w:rPr>
          <w:b/>
          <w:bCs/>
        </w:rPr>
      </w:pPr>
      <w:r w:rsidRPr="00661EF9">
        <w:rPr>
          <w:b/>
          <w:bCs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875"/>
        <w:gridCol w:w="3765"/>
      </w:tblGrid>
      <w:tr w:rsidR="00CE6D7D" w:rsidRPr="00661EF9" w14:paraId="73770C6B" w14:textId="77777777" w:rsidTr="00E7514E">
        <w:trPr>
          <w:trHeight w:val="780"/>
        </w:trPr>
        <w:tc>
          <w:tcPr>
            <w:tcW w:w="2700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6793A0CB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Macronutrients (% kcal)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58C783F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Lab Diet 5001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3765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18EDBCF7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Research Diets D12451 (HFHS)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</w:tr>
      <w:tr w:rsidR="00CE6D7D" w:rsidRPr="00661EF9" w14:paraId="5D76243E" w14:textId="77777777" w:rsidTr="00E7514E">
        <w:trPr>
          <w:trHeight w:val="780"/>
        </w:trPr>
        <w:tc>
          <w:tcPr>
            <w:tcW w:w="2700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39246A05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Protein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4504131D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28.9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3765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485E1C72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20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</w:tr>
      <w:tr w:rsidR="00CE6D7D" w:rsidRPr="00661EF9" w14:paraId="2EBCAA0C" w14:textId="77777777" w:rsidTr="00E7514E">
        <w:trPr>
          <w:trHeight w:val="780"/>
        </w:trPr>
        <w:tc>
          <w:tcPr>
            <w:tcW w:w="2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18594EC5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Fat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18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352F92CA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13.6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37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7D1F2433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45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</w:tr>
      <w:tr w:rsidR="00CE6D7D" w:rsidRPr="00661EF9" w14:paraId="23C1C83F" w14:textId="77777777" w:rsidTr="00E7514E">
        <w:trPr>
          <w:trHeight w:val="780"/>
        </w:trPr>
        <w:tc>
          <w:tcPr>
            <w:tcW w:w="2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16D44908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Carbohydrate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18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690273FF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57.5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37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1E28F167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35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</w:tr>
      <w:tr w:rsidR="00CE6D7D" w:rsidRPr="00661EF9" w14:paraId="108B7695" w14:textId="77777777" w:rsidTr="00E7514E">
        <w:trPr>
          <w:trHeight w:val="780"/>
        </w:trPr>
        <w:tc>
          <w:tcPr>
            <w:tcW w:w="2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5C2BEBD5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Sucrose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18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1C032725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3.25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37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400164F9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17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</w:tr>
      <w:tr w:rsidR="00CE6D7D" w:rsidRPr="00661EF9" w14:paraId="26D057BD" w14:textId="77777777" w:rsidTr="00E7514E">
        <w:trPr>
          <w:trHeight w:val="780"/>
        </w:trPr>
        <w:tc>
          <w:tcPr>
            <w:tcW w:w="270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5150E89A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kcal/g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1875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7F837CF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3.36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  <w:tc>
          <w:tcPr>
            <w:tcW w:w="3765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7881CE32" w14:textId="77777777" w:rsidR="00CE6D7D" w:rsidRPr="00661EF9" w:rsidRDefault="00CE6D7D" w:rsidP="00E7514E">
            <w:pPr>
              <w:rPr>
                <w:b/>
                <w:bCs/>
              </w:rPr>
            </w:pPr>
            <w:r w:rsidRPr="00661EF9">
              <w:rPr>
                <w:b/>
                <w:bCs/>
              </w:rPr>
              <w:t>4.73</w:t>
            </w:r>
            <w:r w:rsidRPr="00661EF9">
              <w:rPr>
                <w:rFonts w:ascii="Arial" w:hAnsi="Arial" w:cs="Arial"/>
                <w:b/>
                <w:bCs/>
              </w:rPr>
              <w:t>​</w:t>
            </w:r>
          </w:p>
        </w:tc>
      </w:tr>
    </w:tbl>
    <w:p w14:paraId="67D88A28" w14:textId="77777777" w:rsidR="00AD35E6" w:rsidRDefault="00AD35E6"/>
    <w:sectPr w:rsidR="00AD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2D"/>
    <w:rsid w:val="001B213E"/>
    <w:rsid w:val="002D667F"/>
    <w:rsid w:val="00381E2D"/>
    <w:rsid w:val="005303A3"/>
    <w:rsid w:val="009F0EED"/>
    <w:rsid w:val="00AD35E6"/>
    <w:rsid w:val="00B81356"/>
    <w:rsid w:val="00CE6D7D"/>
    <w:rsid w:val="00E7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368B6-A664-448C-AF8A-1E4C48AF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D7D"/>
  </w:style>
  <w:style w:type="paragraph" w:styleId="Heading1">
    <w:name w:val="heading 1"/>
    <w:basedOn w:val="Normal"/>
    <w:next w:val="Normal"/>
    <w:link w:val="Heading1Char"/>
    <w:uiPriority w:val="9"/>
    <w:qFormat/>
    <w:rsid w:val="00381E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E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E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E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E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E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E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E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E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E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E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E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E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4E0042449894AB3EE8D774CAFD35F" ma:contentTypeVersion="9" ma:contentTypeDescription="Create a new document." ma:contentTypeScope="" ma:versionID="9f67438ccd5e413b4c7415322eba51ee">
  <xsd:schema xmlns:xsd="http://www.w3.org/2001/XMLSchema" xmlns:xs="http://www.w3.org/2001/XMLSchema" xmlns:p="http://schemas.microsoft.com/office/2006/metadata/properties" xmlns:ns2="c47494ef-160d-4b5e-a50c-a38f0bbc1b1d" targetNamespace="http://schemas.microsoft.com/office/2006/metadata/properties" ma:root="true" ma:fieldsID="1024191ace9966a1125e5f2310be5c25" ns2:_="">
    <xsd:import namespace="c47494ef-160d-4b5e-a50c-a38f0bbc1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494ef-160d-4b5e-a50c-a38f0bbc1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6bd13b0-4628-4a04-b8b8-e37c375bd0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7494ef-160d-4b5e-a50c-a38f0bbc1b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8E2440-9B9C-40D7-AFE4-455F2A144388}"/>
</file>

<file path=customXml/itemProps2.xml><?xml version="1.0" encoding="utf-8"?>
<ds:datastoreItem xmlns:ds="http://schemas.openxmlformats.org/officeDocument/2006/customXml" ds:itemID="{B321BA37-3E3C-446E-82CA-0D74AEC4CCB1}"/>
</file>

<file path=customXml/itemProps3.xml><?xml version="1.0" encoding="utf-8"?>
<ds:datastoreItem xmlns:ds="http://schemas.openxmlformats.org/officeDocument/2006/customXml" ds:itemID="{51320C6F-6D45-4E25-A6F1-6EB8C617AB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Caggiano</dc:creator>
  <cp:keywords/>
  <dc:description/>
  <cp:lastModifiedBy>Cameron Caggiano</cp:lastModifiedBy>
  <cp:revision>2</cp:revision>
  <dcterms:created xsi:type="dcterms:W3CDTF">2026-05-16T22:49:00Z</dcterms:created>
  <dcterms:modified xsi:type="dcterms:W3CDTF">2026-05-16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4E0042449894AB3EE8D774CAFD35F</vt:lpwstr>
  </property>
</Properties>
</file>